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120" w:rsidRDefault="00C84B5E">
      <w:r>
        <w:t>Supplement 3</w:t>
      </w:r>
      <w:bookmarkStart w:id="0" w:name="_GoBack"/>
      <w:bookmarkEnd w:id="0"/>
      <w:r w:rsidR="005D0A29">
        <w:t>.</w:t>
      </w:r>
      <w:r w:rsidR="00EB6E13">
        <w:t xml:space="preserve"> </w:t>
      </w:r>
      <w:r w:rsidR="00CD4E8F">
        <w:t>Discrimination p</w:t>
      </w:r>
      <w:r w:rsidR="00EB6E13">
        <w:t xml:space="preserve">erformance on </w:t>
      </w:r>
      <w:r w:rsidR="00CD4E8F">
        <w:t xml:space="preserve">control </w:t>
      </w:r>
      <w:r w:rsidR="00EB6E13">
        <w:t>trials during</w:t>
      </w:r>
      <w:r w:rsidR="005D0A29">
        <w:t xml:space="preserve"> </w:t>
      </w:r>
      <w:r w:rsidR="00675FF7">
        <w:t>Phase B</w:t>
      </w:r>
      <w:r w:rsidR="00E358A9">
        <w:t xml:space="preserve"> </w:t>
      </w:r>
    </w:p>
    <w:p w:rsidR="005D0A29" w:rsidRDefault="005D0A29"/>
    <w:p w:rsidR="00FC2ED5" w:rsidRDefault="00EB6E13">
      <w:r>
        <w:t xml:space="preserve">Table S2.1. Performance on the discrimination task </w:t>
      </w:r>
      <w:r w:rsidR="00CD4E8F">
        <w:t xml:space="preserve">for control trials </w:t>
      </w:r>
      <w:r w:rsidR="00FC2ED5">
        <w:t xml:space="preserve">was assessed by looking at difference in speed to approach the </w:t>
      </w:r>
      <w:r w:rsidR="00CD4E8F">
        <w:t>empty drinker at the sugar and QHCl locations. H</w:t>
      </w:r>
      <w:r w:rsidR="00CD4E8F" w:rsidRPr="00CB0B91">
        <w:t>amsters were significantly faster to app</w:t>
      </w:r>
      <w:r w:rsidR="00CD4E8F">
        <w:t>roach the sugar control (C+: mean=14.76 sec +- 5.61</w:t>
      </w:r>
      <w:r w:rsidR="00CD4E8F" w:rsidRPr="00CB0B91">
        <w:t xml:space="preserve">) than they were to approach the QHCl </w:t>
      </w:r>
      <w:r w:rsidR="00CD4E8F">
        <w:t>control (C-: mean=24.93sec +- 3.41</w:t>
      </w:r>
      <w:r w:rsidR="00CD4E8F" w:rsidRPr="00CB0B91">
        <w:t>; Wi</w:t>
      </w:r>
      <w:r w:rsidR="00CD4E8F">
        <w:t>lcoxon matched-pairs test: W =41</w:t>
      </w:r>
      <w:r w:rsidR="00CD4E8F" w:rsidRPr="00CB0B91">
        <w:t>, P&lt;&lt; 0.001).</w:t>
      </w:r>
      <w:r w:rsidR="00FC2ED5">
        <w:t xml:space="preserve"> Hamsters were significantly faster to approac</w:t>
      </w:r>
      <w:r>
        <w:t>h the sugar drinker (mean=12.41</w:t>
      </w:r>
      <w:r w:rsidR="00FC2ED5">
        <w:t>sec +- 5.20) than they were to approach the QHCl drinker (mean=24.17</w:t>
      </w:r>
      <w:r>
        <w:t>sec</w:t>
      </w:r>
      <w:r w:rsidR="00FC2ED5">
        <w:t xml:space="preserve"> +- 2.33; Wilcoxon matched-pairs test: </w:t>
      </w:r>
      <w:r w:rsidR="00CB0B91" w:rsidRPr="00CB0B91">
        <w:t xml:space="preserve">W = 6, </w:t>
      </w:r>
      <w:r w:rsidR="00CD4E8F">
        <w:t xml:space="preserve">P&lt;&lt; 0.001). </w:t>
      </w:r>
    </w:p>
    <w:tbl>
      <w:tblPr>
        <w:tblStyle w:val="GridTable2"/>
        <w:tblW w:w="9026" w:type="dxa"/>
        <w:tblLayout w:type="fixed"/>
        <w:tblLook w:val="04A0" w:firstRow="1" w:lastRow="0" w:firstColumn="1" w:lastColumn="0" w:noHBand="0" w:noVBand="1"/>
      </w:tblPr>
      <w:tblGrid>
        <w:gridCol w:w="901"/>
        <w:gridCol w:w="902"/>
        <w:gridCol w:w="903"/>
        <w:gridCol w:w="903"/>
        <w:gridCol w:w="903"/>
        <w:gridCol w:w="903"/>
        <w:gridCol w:w="903"/>
        <w:gridCol w:w="236"/>
        <w:gridCol w:w="1373"/>
        <w:gridCol w:w="1099"/>
      </w:tblGrid>
      <w:tr w:rsidR="008C1987" w:rsidRPr="00CF0329" w:rsidTr="008C1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single" w:sz="12" w:space="0" w:color="666666" w:themeColor="text1" w:themeTint="99"/>
            </w:tcBorders>
          </w:tcPr>
          <w:p w:rsidR="008C1987" w:rsidRPr="0030126E" w:rsidRDefault="008C1987" w:rsidP="00CF0329">
            <w:pPr>
              <w:jc w:val="center"/>
            </w:pPr>
            <w:r w:rsidRPr="0030126E">
              <w:t>Year</w:t>
            </w:r>
          </w:p>
        </w:tc>
        <w:tc>
          <w:tcPr>
            <w:tcW w:w="902" w:type="dxa"/>
            <w:tcBorders>
              <w:top w:val="single" w:sz="12" w:space="0" w:color="666666" w:themeColor="text1" w:themeTint="99"/>
            </w:tcBorders>
          </w:tcPr>
          <w:p w:rsidR="008C1987" w:rsidRPr="0030126E" w:rsidRDefault="008C1987" w:rsidP="00CF03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126E">
              <w:t>Cage</w:t>
            </w:r>
          </w:p>
        </w:tc>
        <w:tc>
          <w:tcPr>
            <w:tcW w:w="903" w:type="dxa"/>
            <w:tcBorders>
              <w:top w:val="single" w:sz="12" w:space="0" w:color="666666" w:themeColor="text1" w:themeTint="99"/>
            </w:tcBorders>
          </w:tcPr>
          <w:p w:rsidR="008C1987" w:rsidRPr="00CF0329" w:rsidRDefault="008C1987" w:rsidP="00CF03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903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8C1987" w:rsidRPr="00CF0329" w:rsidRDefault="008C1987" w:rsidP="00CF03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QHCL</w:t>
            </w:r>
          </w:p>
        </w:tc>
        <w:tc>
          <w:tcPr>
            <w:tcW w:w="903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8C1987" w:rsidRPr="00CF0329" w:rsidRDefault="008C1987" w:rsidP="00CF03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C-</w:t>
            </w:r>
          </w:p>
        </w:tc>
        <w:tc>
          <w:tcPr>
            <w:tcW w:w="903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8C1987" w:rsidRPr="00CF0329" w:rsidRDefault="008C1987" w:rsidP="00CF03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C+</w:t>
            </w:r>
          </w:p>
        </w:tc>
        <w:tc>
          <w:tcPr>
            <w:tcW w:w="903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8C1987" w:rsidRPr="00CF0329" w:rsidRDefault="008C1987" w:rsidP="00CF03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Sugar</w:t>
            </w:r>
          </w:p>
        </w:tc>
        <w:tc>
          <w:tcPr>
            <w:tcW w:w="236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8C1987" w:rsidRPr="00CF0329" w:rsidRDefault="008C1987" w:rsidP="00CF03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8C1987" w:rsidRDefault="008C1987" w:rsidP="00CF03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 xml:space="preserve">Diff </w:t>
            </w:r>
          </w:p>
          <w:p w:rsidR="008C1987" w:rsidRPr="00CF0329" w:rsidRDefault="008C1987" w:rsidP="00CF03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QHCl - Sugar</w:t>
            </w:r>
          </w:p>
        </w:tc>
        <w:tc>
          <w:tcPr>
            <w:tcW w:w="1099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8C1987" w:rsidRDefault="008C1987" w:rsidP="00CF03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 xml:space="preserve">Diff </w:t>
            </w:r>
          </w:p>
          <w:p w:rsidR="008C1987" w:rsidRPr="00CF0329" w:rsidRDefault="008C1987" w:rsidP="00CF03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 xml:space="preserve">C-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CF0329">
              <w:rPr>
                <w:rFonts w:ascii="Calibri" w:eastAsia="Times New Roman" w:hAnsi="Calibri" w:cs="Times New Roman"/>
                <w:color w:val="000000"/>
              </w:rPr>
              <w:t xml:space="preserve">-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CF0329">
              <w:rPr>
                <w:rFonts w:ascii="Calibri" w:eastAsia="Times New Roman" w:hAnsi="Calibri" w:cs="Times New Roman"/>
                <w:color w:val="000000"/>
              </w:rPr>
              <w:t>C+</w:t>
            </w:r>
          </w:p>
        </w:tc>
      </w:tr>
      <w:tr w:rsidR="008C1987" w:rsidRPr="00CF0329" w:rsidTr="008C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1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1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5.1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6.2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2.20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3.83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1.28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4.03</w:t>
            </w:r>
          </w:p>
        </w:tc>
      </w:tr>
      <w:tr w:rsidR="008C1987" w:rsidRPr="00CF0329" w:rsidTr="008C1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1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2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5.22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7.9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6.8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0.78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</w:tr>
      <w:tr w:rsidR="008C1987" w:rsidRPr="00CF0329" w:rsidTr="008C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1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3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9.20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2.35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7.9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7.66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1.55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</w:tr>
      <w:tr w:rsidR="008C1987" w:rsidRPr="00CF0329" w:rsidTr="008C1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1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3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2.5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4.1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7.2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5.45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7.12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6.86</w:t>
            </w:r>
          </w:p>
        </w:tc>
      </w:tr>
      <w:tr w:rsidR="008C1987" w:rsidRPr="00CF0329" w:rsidTr="008C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1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3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5.08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4.54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6.2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5.74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9.34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8.32</w:t>
            </w:r>
          </w:p>
        </w:tc>
      </w:tr>
      <w:tr w:rsidR="008C1987" w:rsidRPr="00CF0329" w:rsidTr="008C1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1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4.60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6.38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2.2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8.56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6.04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4.17</w:t>
            </w:r>
          </w:p>
        </w:tc>
      </w:tr>
      <w:tr w:rsidR="008C1987" w:rsidRPr="00CF0329" w:rsidTr="008C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1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4.35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2.64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6.7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6.09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8.26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5.87</w:t>
            </w:r>
          </w:p>
        </w:tc>
      </w:tr>
      <w:tr w:rsidR="008C1987" w:rsidRPr="00CF0329" w:rsidTr="008C1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1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4.9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5.1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2.92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0.20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4.74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2.19</w:t>
            </w:r>
          </w:p>
        </w:tc>
      </w:tr>
      <w:tr w:rsidR="008C1987" w:rsidRPr="00CF0329" w:rsidTr="008C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1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4.2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6.04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9.9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0.35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3.86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6.11</w:t>
            </w:r>
          </w:p>
        </w:tc>
      </w:tr>
      <w:tr w:rsidR="008C1987" w:rsidRPr="00CF0329" w:rsidTr="008C1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6.48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0.08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6.44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4.47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2.00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3.64</w:t>
            </w:r>
          </w:p>
        </w:tc>
      </w:tr>
      <w:tr w:rsidR="008C1987" w:rsidRPr="00CF0329" w:rsidTr="008C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4.75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5.39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6.46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5.30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9.44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8.93</w:t>
            </w:r>
          </w:p>
        </w:tc>
      </w:tr>
      <w:tr w:rsidR="008C1987" w:rsidRPr="00CF0329" w:rsidTr="008C1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4.30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2.49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0.62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9.85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</w:tr>
      <w:tr w:rsidR="008C1987" w:rsidRPr="00CF0329" w:rsidTr="008C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6.24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4.96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4.5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5.92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0.31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0.39</w:t>
            </w:r>
          </w:p>
        </w:tc>
      </w:tr>
      <w:tr w:rsidR="008C1987" w:rsidRPr="00CF0329" w:rsidTr="008C1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3.94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5.54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7.59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7.85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6.09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7.95</w:t>
            </w:r>
          </w:p>
        </w:tc>
      </w:tr>
      <w:tr w:rsidR="008C1987" w:rsidRPr="00CF0329" w:rsidTr="008C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4.34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4.59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5.0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4.16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0.18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9.58</w:t>
            </w:r>
          </w:p>
        </w:tc>
      </w:tr>
      <w:tr w:rsidR="008C1987" w:rsidRPr="00CF0329" w:rsidTr="008C1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6.5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6.80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4.7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3.55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2.98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2.09</w:t>
            </w:r>
          </w:p>
        </w:tc>
      </w:tr>
      <w:tr w:rsidR="008C1987" w:rsidRPr="00CF0329" w:rsidTr="008C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6.6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7.0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0.05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3.52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3.09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6.98</w:t>
            </w:r>
          </w:p>
        </w:tc>
      </w:tr>
      <w:tr w:rsidR="008C1987" w:rsidRPr="00CF0329" w:rsidTr="008C1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7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3.6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9.2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9.9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3.00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0.61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9.30</w:t>
            </w:r>
          </w:p>
        </w:tc>
      </w:tr>
      <w:tr w:rsidR="008C1987" w:rsidRPr="00CF0329" w:rsidTr="008C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7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5.50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8.1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7.9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9.78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5.72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0.20</w:t>
            </w:r>
          </w:p>
        </w:tc>
      </w:tr>
      <w:tr w:rsidR="008C1987" w:rsidRPr="00CF0329" w:rsidTr="008C1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7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3.6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5.80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6.1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8.67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4.94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9.63</w:t>
            </w:r>
          </w:p>
        </w:tc>
      </w:tr>
      <w:tr w:rsidR="008C1987" w:rsidRPr="00CF0329" w:rsidTr="008C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1.22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5.00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6.50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1.72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9.50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8.50</w:t>
            </w:r>
          </w:p>
        </w:tc>
      </w:tr>
      <w:tr w:rsidR="008C1987" w:rsidRPr="00CF0329" w:rsidTr="008C1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6.89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6.5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1.80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8.61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8.28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4.73</w:t>
            </w:r>
          </w:p>
        </w:tc>
      </w:tr>
      <w:tr w:rsidR="008C1987" w:rsidRPr="00CF0329" w:rsidTr="008C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Pr="00F97CB2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6.6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9.4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1.4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4.39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2.22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</w:tr>
      <w:tr w:rsidR="008C1987" w:rsidRPr="00CF0329" w:rsidTr="008C1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8C1987">
            <w:pPr>
              <w:jc w:val="center"/>
            </w:pPr>
            <w:r w:rsidRPr="0030126E">
              <w:t>13</w:t>
            </w:r>
          </w:p>
        </w:tc>
        <w:tc>
          <w:tcPr>
            <w:tcW w:w="902" w:type="dxa"/>
          </w:tcPr>
          <w:p w:rsidR="008C1987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903" w:type="dxa"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4.1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1.77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2.70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8C19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18.33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5.83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8C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-0.93</w:t>
            </w:r>
          </w:p>
        </w:tc>
      </w:tr>
      <w:tr w:rsidR="008C1987" w:rsidRPr="00CF0329" w:rsidTr="008C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6916D3" w:rsidRDefault="008C1987" w:rsidP="00CF0329">
            <w:pPr>
              <w:jc w:val="center"/>
            </w:pPr>
            <w:r w:rsidRPr="006916D3">
              <w:t>Mean</w:t>
            </w:r>
          </w:p>
        </w:tc>
        <w:tc>
          <w:tcPr>
            <w:tcW w:w="902" w:type="dxa"/>
          </w:tcPr>
          <w:p w:rsidR="008C1987" w:rsidRPr="006916D3" w:rsidRDefault="008C1987" w:rsidP="00CF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03" w:type="dxa"/>
          </w:tcPr>
          <w:p w:rsidR="008C1987" w:rsidRPr="006916D3" w:rsidRDefault="008C1987" w:rsidP="00CF03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8C1987" w:rsidRPr="006916D3" w:rsidRDefault="008C1987" w:rsidP="00CF03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916D3">
              <w:rPr>
                <w:rFonts w:ascii="Calibri" w:eastAsia="Times New Roman" w:hAnsi="Calibri" w:cs="Times New Roman"/>
                <w:b/>
                <w:color w:val="000000"/>
              </w:rPr>
              <w:t>24.17</w:t>
            </w:r>
          </w:p>
        </w:tc>
        <w:tc>
          <w:tcPr>
            <w:tcW w:w="903" w:type="dxa"/>
            <w:noWrap/>
            <w:hideMark/>
          </w:tcPr>
          <w:p w:rsidR="008C1987" w:rsidRPr="006916D3" w:rsidRDefault="008C1987" w:rsidP="00CF03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916D3">
              <w:rPr>
                <w:rFonts w:ascii="Calibri" w:eastAsia="Times New Roman" w:hAnsi="Calibri" w:cs="Times New Roman"/>
                <w:b/>
                <w:color w:val="000000"/>
              </w:rPr>
              <w:t>24.93</w:t>
            </w:r>
          </w:p>
        </w:tc>
        <w:tc>
          <w:tcPr>
            <w:tcW w:w="903" w:type="dxa"/>
            <w:noWrap/>
            <w:hideMark/>
          </w:tcPr>
          <w:p w:rsidR="008C1987" w:rsidRPr="006916D3" w:rsidRDefault="008C1987" w:rsidP="00CF03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916D3">
              <w:rPr>
                <w:rFonts w:ascii="Calibri" w:eastAsia="Times New Roman" w:hAnsi="Calibri" w:cs="Times New Roman"/>
                <w:b/>
                <w:color w:val="000000"/>
              </w:rPr>
              <w:t>14.76</w:t>
            </w:r>
          </w:p>
        </w:tc>
        <w:tc>
          <w:tcPr>
            <w:tcW w:w="903" w:type="dxa"/>
            <w:noWrap/>
            <w:hideMark/>
          </w:tcPr>
          <w:p w:rsidR="008C1987" w:rsidRPr="006916D3" w:rsidRDefault="008C1987" w:rsidP="00CF03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916D3">
              <w:rPr>
                <w:rFonts w:ascii="Calibri" w:eastAsia="Times New Roman" w:hAnsi="Calibri" w:cs="Times New Roman"/>
                <w:b/>
                <w:color w:val="000000"/>
              </w:rPr>
              <w:t>12.41</w:t>
            </w:r>
          </w:p>
        </w:tc>
        <w:tc>
          <w:tcPr>
            <w:tcW w:w="236" w:type="dxa"/>
            <w:noWrap/>
            <w:hideMark/>
          </w:tcPr>
          <w:p w:rsidR="008C1987" w:rsidRPr="006916D3" w:rsidRDefault="008C1987" w:rsidP="00CF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6916D3" w:rsidRDefault="008C1987" w:rsidP="00CF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916D3">
              <w:rPr>
                <w:rFonts w:ascii="Calibri" w:eastAsia="Times New Roman" w:hAnsi="Calibri" w:cs="Times New Roman"/>
                <w:b/>
                <w:color w:val="000000"/>
              </w:rPr>
              <w:t>11.76</w:t>
            </w:r>
          </w:p>
        </w:tc>
        <w:tc>
          <w:tcPr>
            <w:tcW w:w="1099" w:type="dxa"/>
            <w:noWrap/>
            <w:hideMark/>
          </w:tcPr>
          <w:p w:rsidR="008C1987" w:rsidRPr="006916D3" w:rsidRDefault="008C1987" w:rsidP="00CF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916D3">
              <w:rPr>
                <w:rFonts w:ascii="Calibri" w:eastAsia="Times New Roman" w:hAnsi="Calibri" w:cs="Times New Roman"/>
                <w:b/>
                <w:color w:val="000000"/>
              </w:rPr>
              <w:t>13.58</w:t>
            </w:r>
          </w:p>
        </w:tc>
      </w:tr>
      <w:tr w:rsidR="008C1987" w:rsidRPr="00CF0329" w:rsidTr="008C1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8C1987" w:rsidRPr="0030126E" w:rsidRDefault="008C1987" w:rsidP="00CF0329">
            <w:pPr>
              <w:jc w:val="center"/>
            </w:pPr>
            <w:r>
              <w:t>SD</w:t>
            </w:r>
          </w:p>
        </w:tc>
        <w:tc>
          <w:tcPr>
            <w:tcW w:w="902" w:type="dxa"/>
          </w:tcPr>
          <w:p w:rsidR="008C1987" w:rsidRPr="0030126E" w:rsidRDefault="008C1987" w:rsidP="00CF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3" w:type="dxa"/>
          </w:tcPr>
          <w:p w:rsidR="008C1987" w:rsidRPr="00CF0329" w:rsidRDefault="008C1987" w:rsidP="00CF03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8C1987" w:rsidRPr="00CF0329" w:rsidRDefault="008C1987" w:rsidP="00CF03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CF03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3.4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CF03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5.61</w:t>
            </w:r>
          </w:p>
        </w:tc>
        <w:tc>
          <w:tcPr>
            <w:tcW w:w="903" w:type="dxa"/>
            <w:noWrap/>
            <w:hideMark/>
          </w:tcPr>
          <w:p w:rsidR="008C1987" w:rsidRPr="00CF0329" w:rsidRDefault="008C1987" w:rsidP="00CF03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4.46</w:t>
            </w:r>
          </w:p>
        </w:tc>
        <w:tc>
          <w:tcPr>
            <w:tcW w:w="236" w:type="dxa"/>
            <w:noWrap/>
            <w:hideMark/>
          </w:tcPr>
          <w:p w:rsidR="008C1987" w:rsidRPr="00CF0329" w:rsidRDefault="008C1987" w:rsidP="00CF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8C1987" w:rsidRPr="00CF0329" w:rsidRDefault="008C1987" w:rsidP="00CF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1099" w:type="dxa"/>
            <w:noWrap/>
            <w:hideMark/>
          </w:tcPr>
          <w:p w:rsidR="008C1987" w:rsidRPr="00CF0329" w:rsidRDefault="008C1987" w:rsidP="00CF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F0329">
              <w:rPr>
                <w:rFonts w:ascii="Calibri" w:eastAsia="Times New Roman" w:hAnsi="Calibri" w:cs="Times New Roman"/>
                <w:color w:val="000000"/>
              </w:rPr>
              <w:t>5.20</w:t>
            </w:r>
          </w:p>
        </w:tc>
      </w:tr>
    </w:tbl>
    <w:p w:rsidR="000B27E1" w:rsidRDefault="000B27E1" w:rsidP="00326AC0"/>
    <w:p w:rsidR="00F96756" w:rsidRDefault="00F96756"/>
    <w:p w:rsidR="00F96756" w:rsidRDefault="00F96756"/>
    <w:p w:rsidR="00F96756" w:rsidRDefault="00F96756"/>
    <w:p w:rsidR="00326AC0" w:rsidRDefault="00326AC0"/>
    <w:p w:rsidR="00DF650C" w:rsidRDefault="006916D3" w:rsidP="00DF650C">
      <w:r>
        <w:lastRenderedPageBreak/>
        <w:t>Table S2</w:t>
      </w:r>
      <w:r w:rsidR="00EB6E13">
        <w:t>.2. Relative performance on d</w:t>
      </w:r>
      <w:r w:rsidR="00DF650C">
        <w:t xml:space="preserve">iscrimination </w:t>
      </w:r>
      <w:r w:rsidR="00EB6E13">
        <w:t>trials for the sugar and QHCl, and their corresponding controls (C+ and C- respectively). D</w:t>
      </w:r>
      <w:r w:rsidR="00DF650C">
        <w:t xml:space="preserve">ifference </w:t>
      </w:r>
      <w:r w:rsidR="00EB6E13">
        <w:t xml:space="preserve">scores for </w:t>
      </w:r>
      <w:r w:rsidR="00DF650C">
        <w:t xml:space="preserve">proportion of </w:t>
      </w:r>
      <w:r w:rsidR="00A5300B">
        <w:t>non-</w:t>
      </w:r>
      <w:r w:rsidR="00DF650C">
        <w:t xml:space="preserve">approaches </w:t>
      </w:r>
      <w:r w:rsidR="00A5300B">
        <w:t xml:space="preserve">to the QHCl location </w:t>
      </w:r>
      <w:r w:rsidR="00DF650C">
        <w:t xml:space="preserve">compared to </w:t>
      </w:r>
      <w:r w:rsidR="00A5300B">
        <w:t>the sugar location</w:t>
      </w:r>
      <w:r w:rsidR="00DF650C">
        <w:t xml:space="preserve"> during the last week of discrimination trainin</w:t>
      </w:r>
      <w:r w:rsidR="00630193">
        <w:t>g (Phase C)</w:t>
      </w:r>
      <w:r w:rsidR="00A5300B">
        <w:t xml:space="preserve"> are shown</w:t>
      </w:r>
      <w:r w:rsidR="00630193">
        <w:t>. Significantly more No-Gos were recorded on QHCl trials (mean=0.64 +- 0.12</w:t>
      </w:r>
      <w:r w:rsidR="00DF650C">
        <w:t xml:space="preserve">) than </w:t>
      </w:r>
      <w:r w:rsidR="00630193">
        <w:t>sugar trials (mean=0.16 +- 0.11</w:t>
      </w:r>
      <w:r w:rsidR="00DF650C">
        <w:t xml:space="preserve">; Wilcoxon matched-pairs test: </w:t>
      </w:r>
      <w:r w:rsidR="00630193">
        <w:t>W = 41</w:t>
      </w:r>
      <w:r w:rsidR="00DF650C" w:rsidRPr="00CB0B91">
        <w:t xml:space="preserve">, </w:t>
      </w:r>
      <w:r w:rsidR="00DF650C">
        <w:t xml:space="preserve">P&lt;&lt; 0.001). </w:t>
      </w:r>
      <w:r w:rsidR="00630193">
        <w:t xml:space="preserve">A similar pattern was shown for control trials </w:t>
      </w:r>
      <w:r w:rsidR="00DF650C">
        <w:t>(</w:t>
      </w:r>
      <w:r w:rsidR="00EB6E13">
        <w:t>QHCl control mean=0.69</w:t>
      </w:r>
      <w:r w:rsidR="00630193">
        <w:t xml:space="preserve"> +- 0.12; Sugar control C+ mean: 0.29 </w:t>
      </w:r>
      <w:r w:rsidR="00DF650C">
        <w:t xml:space="preserve">+- </w:t>
      </w:r>
      <w:r w:rsidR="00630193">
        <w:t>0.19)</w:t>
      </w:r>
      <w:r w:rsidR="00DF650C" w:rsidRPr="00CB0B91">
        <w:t>; Wi</w:t>
      </w:r>
      <w:r w:rsidR="00DF650C">
        <w:t>lcoxon matched-pairs test: W =41</w:t>
      </w:r>
      <w:r w:rsidR="00DF650C" w:rsidRPr="00CB0B91">
        <w:t>, P&lt;&lt; 0.001).</w:t>
      </w:r>
    </w:p>
    <w:p w:rsidR="00DF650C" w:rsidRDefault="00DF650C"/>
    <w:tbl>
      <w:tblPr>
        <w:tblStyle w:val="GridTable2"/>
        <w:tblW w:w="0" w:type="auto"/>
        <w:jc w:val="center"/>
        <w:tblLook w:val="04A0" w:firstRow="1" w:lastRow="0" w:firstColumn="1" w:lastColumn="0" w:noHBand="0" w:noVBand="1"/>
      </w:tblPr>
      <w:tblGrid>
        <w:gridCol w:w="829"/>
        <w:gridCol w:w="657"/>
        <w:gridCol w:w="924"/>
        <w:gridCol w:w="992"/>
        <w:gridCol w:w="709"/>
        <w:gridCol w:w="992"/>
        <w:gridCol w:w="794"/>
        <w:gridCol w:w="282"/>
        <w:gridCol w:w="1514"/>
        <w:gridCol w:w="1333"/>
      </w:tblGrid>
      <w:tr w:rsidR="00180539" w:rsidRPr="00DF650C" w:rsidTr="00180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DF650C">
            <w:pPr>
              <w:jc w:val="center"/>
            </w:pPr>
            <w:r w:rsidRPr="004D5C02">
              <w:t>Year</w:t>
            </w:r>
          </w:p>
        </w:tc>
        <w:tc>
          <w:tcPr>
            <w:tcW w:w="657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DF6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ge</w:t>
            </w:r>
          </w:p>
        </w:tc>
        <w:tc>
          <w:tcPr>
            <w:tcW w:w="924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</w:tcPr>
          <w:p w:rsidR="00180539" w:rsidRPr="004D5C02" w:rsidRDefault="00180539" w:rsidP="00DF6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D</w:t>
            </w:r>
          </w:p>
        </w:tc>
        <w:tc>
          <w:tcPr>
            <w:tcW w:w="992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DF6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QHCL</w:t>
            </w:r>
          </w:p>
        </w:tc>
        <w:tc>
          <w:tcPr>
            <w:tcW w:w="709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DF6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C-</w:t>
            </w:r>
          </w:p>
        </w:tc>
        <w:tc>
          <w:tcPr>
            <w:tcW w:w="992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DF6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C+</w:t>
            </w:r>
          </w:p>
        </w:tc>
        <w:tc>
          <w:tcPr>
            <w:tcW w:w="794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DF6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Sugar</w:t>
            </w:r>
          </w:p>
        </w:tc>
        <w:tc>
          <w:tcPr>
            <w:tcW w:w="282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DF6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180539" w:rsidRDefault="00180539" w:rsidP="00DF6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Diff</w:t>
            </w:r>
          </w:p>
          <w:p w:rsidR="00180539" w:rsidRPr="004D5C02" w:rsidRDefault="00180539" w:rsidP="00DF6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QHCl - Sugar</w:t>
            </w:r>
          </w:p>
        </w:tc>
        <w:tc>
          <w:tcPr>
            <w:tcW w:w="1333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180539" w:rsidRDefault="00180539" w:rsidP="00DF6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Diff</w:t>
            </w:r>
          </w:p>
          <w:p w:rsidR="00180539" w:rsidRPr="004D5C02" w:rsidRDefault="00180539" w:rsidP="00DF6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C- - C+</w:t>
            </w:r>
          </w:p>
        </w:tc>
      </w:tr>
      <w:tr w:rsidR="00180539" w:rsidRPr="00DF650C" w:rsidTr="00180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1</w:t>
            </w:r>
          </w:p>
        </w:tc>
        <w:tc>
          <w:tcPr>
            <w:tcW w:w="657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1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</w:tcBorders>
          </w:tcPr>
          <w:p w:rsidR="00180539" w:rsidRPr="00B651B5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1B5">
              <w:t>1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5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67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17</w:t>
            </w:r>
          </w:p>
        </w:tc>
        <w:tc>
          <w:tcPr>
            <w:tcW w:w="794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22</w:t>
            </w:r>
          </w:p>
        </w:tc>
        <w:tc>
          <w:tcPr>
            <w:tcW w:w="282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4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28</w:t>
            </w:r>
          </w:p>
        </w:tc>
        <w:tc>
          <w:tcPr>
            <w:tcW w:w="1333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50</w:t>
            </w:r>
          </w:p>
        </w:tc>
      </w:tr>
      <w:tr w:rsidR="00180539" w:rsidRPr="00DF650C" w:rsidTr="001805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1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2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1B5">
              <w:t>2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61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83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80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33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28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03</w:t>
            </w:r>
          </w:p>
        </w:tc>
      </w:tr>
      <w:tr w:rsidR="00180539" w:rsidRPr="00DF650C" w:rsidTr="00180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1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3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1B5">
              <w:t>3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56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93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43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11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44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50</w:t>
            </w:r>
          </w:p>
        </w:tc>
      </w:tr>
      <w:tr w:rsidR="00180539" w:rsidRPr="00DF650C" w:rsidTr="001805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1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3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1B5">
              <w:t>4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78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87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43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11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67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43</w:t>
            </w:r>
          </w:p>
        </w:tc>
      </w:tr>
      <w:tr w:rsidR="00180539" w:rsidRPr="00DF650C" w:rsidTr="00180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1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3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1B5">
              <w:t>5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67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70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30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06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61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40</w:t>
            </w:r>
          </w:p>
        </w:tc>
      </w:tr>
      <w:tr w:rsidR="00180539" w:rsidRPr="00DF650C" w:rsidTr="001805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1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4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1B5">
              <w:t>6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61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57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43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11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50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13</w:t>
            </w:r>
          </w:p>
        </w:tc>
      </w:tr>
      <w:tr w:rsidR="00180539" w:rsidRPr="00DF650C" w:rsidTr="00180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1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4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1B5">
              <w:t>7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78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83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43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33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44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40</w:t>
            </w:r>
          </w:p>
        </w:tc>
      </w:tr>
      <w:tr w:rsidR="00180539" w:rsidRPr="00DF650C" w:rsidTr="001805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1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4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1B5">
              <w:t>8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61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97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53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11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50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43</w:t>
            </w:r>
          </w:p>
        </w:tc>
      </w:tr>
      <w:tr w:rsidR="00180539" w:rsidRPr="00DF650C" w:rsidTr="00180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1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4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1B5">
              <w:t>9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72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53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57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33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39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-0.03</w:t>
            </w:r>
          </w:p>
        </w:tc>
      </w:tr>
      <w:tr w:rsidR="00180539" w:rsidRPr="00DF650C" w:rsidTr="001805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1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1B5">
              <w:t>10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50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18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03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03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47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15</w:t>
            </w:r>
          </w:p>
        </w:tc>
      </w:tr>
      <w:tr w:rsidR="00180539" w:rsidRPr="00DF650C" w:rsidTr="00180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1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1B5">
              <w:t>11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53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74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41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17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37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32</w:t>
            </w:r>
          </w:p>
        </w:tc>
      </w:tr>
      <w:tr w:rsidR="00180539" w:rsidRPr="00DF650C" w:rsidTr="001805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1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1B5">
              <w:t>12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77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71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03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07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70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68</w:t>
            </w:r>
          </w:p>
        </w:tc>
      </w:tr>
      <w:tr w:rsidR="00180539" w:rsidRPr="00DF650C" w:rsidTr="00180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1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1B5">
              <w:t>13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63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76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18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07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57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59</w:t>
            </w:r>
          </w:p>
        </w:tc>
      </w:tr>
      <w:tr w:rsidR="00180539" w:rsidRPr="00DF650C" w:rsidTr="001805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2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1B5">
              <w:t>14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60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56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06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03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57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50</w:t>
            </w:r>
          </w:p>
        </w:tc>
      </w:tr>
      <w:tr w:rsidR="00180539" w:rsidRPr="00DF650C" w:rsidTr="00180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2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1B5">
              <w:t>15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73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68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15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07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67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53</w:t>
            </w:r>
          </w:p>
        </w:tc>
      </w:tr>
      <w:tr w:rsidR="00180539" w:rsidRPr="00DF650C" w:rsidTr="001805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2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1B5">
              <w:t>16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70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74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12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13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57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62</w:t>
            </w:r>
          </w:p>
        </w:tc>
      </w:tr>
      <w:tr w:rsidR="00180539" w:rsidRPr="00DF650C" w:rsidTr="00180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2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1B5">
              <w:t>17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27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44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09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03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23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35</w:t>
            </w:r>
          </w:p>
        </w:tc>
      </w:tr>
      <w:tr w:rsidR="00180539" w:rsidRPr="00DF650C" w:rsidTr="001805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3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1B5">
              <w:t>18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63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59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29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27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37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29</w:t>
            </w:r>
          </w:p>
        </w:tc>
      </w:tr>
      <w:tr w:rsidR="00180539" w:rsidRPr="00DF650C" w:rsidTr="00180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3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1B5">
              <w:t>19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63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53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47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40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23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06</w:t>
            </w:r>
          </w:p>
        </w:tc>
      </w:tr>
      <w:tr w:rsidR="00180539" w:rsidRPr="00DF650C" w:rsidTr="001805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3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1B5">
              <w:t>20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67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76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24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20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47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53</w:t>
            </w:r>
          </w:p>
        </w:tc>
      </w:tr>
      <w:tr w:rsidR="00180539" w:rsidRPr="00DF650C" w:rsidTr="00180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4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1B5">
              <w:t>21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67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76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06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03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63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71</w:t>
            </w:r>
          </w:p>
        </w:tc>
      </w:tr>
      <w:tr w:rsidR="00180539" w:rsidRPr="00DF650C" w:rsidTr="001805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4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1B5">
              <w:t>22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73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68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24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20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53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44</w:t>
            </w:r>
          </w:p>
        </w:tc>
      </w:tr>
      <w:tr w:rsidR="00180539" w:rsidRPr="00DF650C" w:rsidTr="00180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4</w:t>
            </w:r>
          </w:p>
        </w:tc>
        <w:tc>
          <w:tcPr>
            <w:tcW w:w="924" w:type="dxa"/>
          </w:tcPr>
          <w:p w:rsidR="00180539" w:rsidRPr="00B651B5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1B5">
              <w:t>23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80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74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29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13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67</w:t>
            </w:r>
          </w:p>
        </w:tc>
        <w:tc>
          <w:tcPr>
            <w:tcW w:w="1333" w:type="dxa"/>
            <w:noWrap/>
            <w:hideMark/>
          </w:tcPr>
          <w:p w:rsidR="00180539" w:rsidRPr="004D5C02" w:rsidRDefault="00180539" w:rsidP="00180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C02">
              <w:t>0.44</w:t>
            </w:r>
          </w:p>
        </w:tc>
      </w:tr>
      <w:tr w:rsidR="00180539" w:rsidRPr="00DF650C" w:rsidTr="001805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tcBorders>
              <w:bottom w:val="single" w:sz="6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</w:pPr>
            <w:r w:rsidRPr="004D5C02">
              <w:t>13</w:t>
            </w:r>
          </w:p>
        </w:tc>
        <w:tc>
          <w:tcPr>
            <w:tcW w:w="657" w:type="dxa"/>
            <w:tcBorders>
              <w:bottom w:val="single" w:sz="6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4</w:t>
            </w:r>
          </w:p>
        </w:tc>
        <w:tc>
          <w:tcPr>
            <w:tcW w:w="924" w:type="dxa"/>
            <w:tcBorders>
              <w:bottom w:val="single" w:sz="6" w:space="0" w:color="666666" w:themeColor="text1" w:themeTint="99"/>
            </w:tcBorders>
          </w:tcPr>
          <w:p w:rsidR="00180539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1B5">
              <w:t>24</w:t>
            </w:r>
          </w:p>
        </w:tc>
        <w:tc>
          <w:tcPr>
            <w:tcW w:w="992" w:type="dxa"/>
            <w:tcBorders>
              <w:bottom w:val="single" w:sz="6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77</w:t>
            </w:r>
          </w:p>
        </w:tc>
        <w:tc>
          <w:tcPr>
            <w:tcW w:w="709" w:type="dxa"/>
            <w:tcBorders>
              <w:bottom w:val="single" w:sz="6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82</w:t>
            </w:r>
          </w:p>
        </w:tc>
        <w:tc>
          <w:tcPr>
            <w:tcW w:w="992" w:type="dxa"/>
            <w:tcBorders>
              <w:bottom w:val="single" w:sz="6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21</w:t>
            </w:r>
          </w:p>
        </w:tc>
        <w:tc>
          <w:tcPr>
            <w:tcW w:w="794" w:type="dxa"/>
            <w:tcBorders>
              <w:bottom w:val="single" w:sz="6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20</w:t>
            </w:r>
          </w:p>
        </w:tc>
        <w:tc>
          <w:tcPr>
            <w:tcW w:w="282" w:type="dxa"/>
            <w:tcBorders>
              <w:bottom w:val="single" w:sz="6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tcBorders>
              <w:bottom w:val="single" w:sz="6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57</w:t>
            </w:r>
          </w:p>
        </w:tc>
        <w:tc>
          <w:tcPr>
            <w:tcW w:w="1333" w:type="dxa"/>
            <w:tcBorders>
              <w:bottom w:val="single" w:sz="6" w:space="0" w:color="666666" w:themeColor="text1" w:themeTint="99"/>
            </w:tcBorders>
            <w:noWrap/>
            <w:hideMark/>
          </w:tcPr>
          <w:p w:rsidR="00180539" w:rsidRPr="004D5C02" w:rsidRDefault="00180539" w:rsidP="00180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62</w:t>
            </w:r>
          </w:p>
        </w:tc>
      </w:tr>
      <w:tr w:rsidR="00180539" w:rsidRPr="00DF650C" w:rsidTr="00180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180539" w:rsidRPr="00EB6E13" w:rsidRDefault="00180539" w:rsidP="00DF650C">
            <w:pPr>
              <w:jc w:val="center"/>
            </w:pPr>
            <w:r w:rsidRPr="00EB6E13">
              <w:t>Mean</w:t>
            </w:r>
          </w:p>
        </w:tc>
        <w:tc>
          <w:tcPr>
            <w:tcW w:w="657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180539" w:rsidRPr="00EB6E13" w:rsidRDefault="00180539" w:rsidP="00DF6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24" w:type="dxa"/>
            <w:tcBorders>
              <w:top w:val="single" w:sz="6" w:space="0" w:color="666666" w:themeColor="text1" w:themeTint="99"/>
            </w:tcBorders>
          </w:tcPr>
          <w:p w:rsidR="00180539" w:rsidRPr="00EB6E13" w:rsidRDefault="00180539" w:rsidP="00DF6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2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180539" w:rsidRPr="00EB6E13" w:rsidRDefault="00180539" w:rsidP="00DF6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B6E13">
              <w:rPr>
                <w:b/>
              </w:rPr>
              <w:t>0.64</w:t>
            </w:r>
          </w:p>
        </w:tc>
        <w:tc>
          <w:tcPr>
            <w:tcW w:w="709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180539" w:rsidRPr="00EB6E13" w:rsidRDefault="00180539" w:rsidP="00DF6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B6E13">
              <w:rPr>
                <w:b/>
              </w:rPr>
              <w:t>0.69</w:t>
            </w:r>
          </w:p>
        </w:tc>
        <w:tc>
          <w:tcPr>
            <w:tcW w:w="992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180539" w:rsidRPr="00EB6E13" w:rsidRDefault="00180539" w:rsidP="00DF6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B6E13">
              <w:rPr>
                <w:b/>
              </w:rPr>
              <w:t>0.29</w:t>
            </w:r>
          </w:p>
        </w:tc>
        <w:tc>
          <w:tcPr>
            <w:tcW w:w="794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180539" w:rsidRPr="00EB6E13" w:rsidRDefault="00180539" w:rsidP="00DF6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B6E13">
              <w:rPr>
                <w:b/>
              </w:rPr>
              <w:t>0.16</w:t>
            </w:r>
          </w:p>
        </w:tc>
        <w:tc>
          <w:tcPr>
            <w:tcW w:w="282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180539" w:rsidRPr="00EB6E13" w:rsidRDefault="00180539" w:rsidP="00DF6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14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180539" w:rsidRPr="00EB6E13" w:rsidRDefault="00180539" w:rsidP="00DF6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B6E13">
              <w:rPr>
                <w:b/>
              </w:rPr>
              <w:t>0.49</w:t>
            </w:r>
          </w:p>
        </w:tc>
        <w:tc>
          <w:tcPr>
            <w:tcW w:w="1333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180539" w:rsidRPr="00EB6E13" w:rsidRDefault="00180539" w:rsidP="00DF6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B6E13">
              <w:rPr>
                <w:b/>
              </w:rPr>
              <w:t>0.40</w:t>
            </w:r>
          </w:p>
        </w:tc>
      </w:tr>
      <w:tr w:rsidR="00180539" w:rsidRPr="00DF650C" w:rsidTr="001805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noWrap/>
            <w:hideMark/>
          </w:tcPr>
          <w:p w:rsidR="00180539" w:rsidRPr="004D5C02" w:rsidRDefault="00180539" w:rsidP="00DF650C">
            <w:pPr>
              <w:jc w:val="center"/>
            </w:pPr>
            <w:r w:rsidRPr="004D5C02">
              <w:t>SD</w:t>
            </w:r>
          </w:p>
        </w:tc>
        <w:tc>
          <w:tcPr>
            <w:tcW w:w="657" w:type="dxa"/>
            <w:noWrap/>
            <w:hideMark/>
          </w:tcPr>
          <w:p w:rsidR="00180539" w:rsidRPr="004D5C02" w:rsidRDefault="00180539" w:rsidP="00DF6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4" w:type="dxa"/>
          </w:tcPr>
          <w:p w:rsidR="00180539" w:rsidRPr="004D5C02" w:rsidRDefault="00180539" w:rsidP="00DF6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:rsidR="00180539" w:rsidRPr="004D5C02" w:rsidRDefault="00180539" w:rsidP="00DF6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12</w:t>
            </w:r>
          </w:p>
        </w:tc>
        <w:tc>
          <w:tcPr>
            <w:tcW w:w="709" w:type="dxa"/>
            <w:noWrap/>
            <w:hideMark/>
          </w:tcPr>
          <w:p w:rsidR="00180539" w:rsidRPr="004D5C02" w:rsidRDefault="00180539" w:rsidP="00DF6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17</w:t>
            </w:r>
          </w:p>
        </w:tc>
        <w:tc>
          <w:tcPr>
            <w:tcW w:w="992" w:type="dxa"/>
            <w:noWrap/>
            <w:hideMark/>
          </w:tcPr>
          <w:p w:rsidR="00180539" w:rsidRPr="004D5C02" w:rsidRDefault="00180539" w:rsidP="00DF6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19</w:t>
            </w:r>
          </w:p>
        </w:tc>
        <w:tc>
          <w:tcPr>
            <w:tcW w:w="794" w:type="dxa"/>
            <w:noWrap/>
            <w:hideMark/>
          </w:tcPr>
          <w:p w:rsidR="00180539" w:rsidRPr="004D5C02" w:rsidRDefault="00180539" w:rsidP="00DF6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11</w:t>
            </w:r>
          </w:p>
        </w:tc>
        <w:tc>
          <w:tcPr>
            <w:tcW w:w="282" w:type="dxa"/>
            <w:noWrap/>
            <w:hideMark/>
          </w:tcPr>
          <w:p w:rsidR="00180539" w:rsidRPr="004D5C02" w:rsidRDefault="00180539" w:rsidP="00DF6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4" w:type="dxa"/>
            <w:noWrap/>
            <w:hideMark/>
          </w:tcPr>
          <w:p w:rsidR="00180539" w:rsidRPr="004D5C02" w:rsidRDefault="00180539" w:rsidP="00DF6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14</w:t>
            </w:r>
          </w:p>
        </w:tc>
        <w:tc>
          <w:tcPr>
            <w:tcW w:w="1333" w:type="dxa"/>
            <w:noWrap/>
            <w:hideMark/>
          </w:tcPr>
          <w:p w:rsidR="00180539" w:rsidRDefault="00180539" w:rsidP="00DF6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C02">
              <w:t>0.20</w:t>
            </w:r>
          </w:p>
        </w:tc>
      </w:tr>
    </w:tbl>
    <w:p w:rsidR="00DF650C" w:rsidRDefault="00DF650C"/>
    <w:p w:rsidR="00F96756" w:rsidRDefault="00F96756" w:rsidP="00F96756"/>
    <w:p w:rsidR="00F96756" w:rsidRDefault="00F96756" w:rsidP="00F96756"/>
    <w:p w:rsidR="00F96756" w:rsidRDefault="00F96756" w:rsidP="00F96756"/>
    <w:p w:rsidR="00F96756" w:rsidRDefault="00F96756" w:rsidP="00F96756"/>
    <w:p w:rsidR="00F96756" w:rsidRDefault="00F96756" w:rsidP="00F96756"/>
    <w:p w:rsidR="00F96756" w:rsidRDefault="00F96756" w:rsidP="00F96756"/>
    <w:p w:rsidR="00F96756" w:rsidRDefault="00F96756" w:rsidP="00F96756">
      <w:r>
        <w:t>R code for Wilcoxon test to compare time to approach sugar and QHCl locations (including controls), to accompany Table S1.1:</w:t>
      </w:r>
    </w:p>
    <w:p w:rsidR="00F96756" w:rsidRPr="009D78F4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fr-FR"/>
        </w:rPr>
      </w:pPr>
      <w:r w:rsidRPr="009D78F4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fr-FR"/>
        </w:rPr>
        <w:t xml:space="preserve">&gt; wilcox.test(datT$Sugar, datT$QHCL, </w:t>
      </w:r>
      <w:r w:rsidRPr="0063019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fr-FR"/>
        </w:rPr>
        <w:t>paired=T,conf.int=T</w:t>
      </w:r>
      <w:r w:rsidRPr="009D78F4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fr-FR"/>
        </w:rPr>
        <w:t>)</w:t>
      </w:r>
    </w:p>
    <w:p w:rsidR="00F96756" w:rsidRPr="009D78F4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fr-FR"/>
        </w:rPr>
      </w:pPr>
    </w:p>
    <w:p w:rsidR="00F96756" w:rsidRPr="00FC2ED5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9D78F4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fr-FR"/>
        </w:rPr>
        <w:tab/>
      </w:r>
      <w:r w:rsidRPr="00FC2ED5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Wilcoxon rank sum test with continuity correction</w:t>
      </w:r>
    </w:p>
    <w:p w:rsidR="00F96756" w:rsidRPr="00FC2ED5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F96756" w:rsidRPr="00FC2ED5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FC2ED5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ata:  datT$Sugar and datT$QHCL</w:t>
      </w:r>
    </w:p>
    <w:p w:rsidR="00F96756" w:rsidRPr="00FC2ED5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FC2ED5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W = 6, p-value = 6.452e-09</w:t>
      </w:r>
    </w:p>
    <w:p w:rsidR="00F96756" w:rsidRPr="00FC2ED5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FC2ED5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lternative hypothesis: true location shift is not equal to 0</w:t>
      </w:r>
    </w:p>
    <w:p w:rsidR="00F96756" w:rsidRPr="002668C6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2668C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95 percent confidence interval:</w:t>
      </w:r>
    </w:p>
    <w:p w:rsidR="00F96756" w:rsidRPr="002668C6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2668C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-13.50000 -10.08333</w:t>
      </w:r>
    </w:p>
    <w:p w:rsidR="00F96756" w:rsidRPr="002668C6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2668C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sample estimates:</w:t>
      </w:r>
    </w:p>
    <w:p w:rsidR="00F96756" w:rsidRPr="002668C6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2668C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pseudo)median </w:t>
      </w:r>
    </w:p>
    <w:p w:rsidR="00F96756" w:rsidRPr="002668C6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2668C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-11.78694</w:t>
      </w:r>
    </w:p>
    <w:p w:rsidR="00F96756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F96756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F96756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F96756" w:rsidRPr="00FC2ED5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F96756" w:rsidRPr="00A5300B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</w:pPr>
      <w:r w:rsidRPr="00A5300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  <w:t>&gt; wilcox.test(datT$SC, datT$QC,</w:t>
      </w:r>
      <w:r w:rsidRPr="00A5300B">
        <w:t xml:space="preserve"> </w:t>
      </w:r>
      <w:r w:rsidRPr="00A5300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  <w:t>paired=T,conf.int=T )</w:t>
      </w:r>
    </w:p>
    <w:p w:rsidR="00F96756" w:rsidRPr="00A5300B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F96756" w:rsidRPr="00CB0B91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A5300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ab/>
      </w:r>
      <w:r w:rsidRPr="00CB0B9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Wilcoxon rank sum test</w:t>
      </w:r>
    </w:p>
    <w:p w:rsidR="00F96756" w:rsidRPr="00CB0B91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F96756" w:rsidRPr="00CB0B91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CB0B9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ata:  datT$SC and datT$QC</w:t>
      </w:r>
    </w:p>
    <w:p w:rsidR="00F96756" w:rsidRPr="00CB0B91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CB0B9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W = 41, p-value = 1.57e-08</w:t>
      </w:r>
    </w:p>
    <w:p w:rsidR="00F96756" w:rsidRPr="00CB0B91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CB0B9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lternative hypothesis: true location shift is not equal to 0</w:t>
      </w:r>
    </w:p>
    <w:p w:rsidR="00F96756" w:rsidRPr="00630193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63019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95 percent confidence interval:</w:t>
      </w:r>
    </w:p>
    <w:p w:rsidR="00F96756" w:rsidRPr="00630193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63019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-12.737794  -8.021127</w:t>
      </w:r>
    </w:p>
    <w:p w:rsidR="00F96756" w:rsidRPr="00630193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63019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sample estimates:</w:t>
      </w:r>
    </w:p>
    <w:p w:rsidR="00F96756" w:rsidRPr="00630193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63019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pseudo)median </w:t>
      </w:r>
    </w:p>
    <w:p w:rsidR="00F96756" w:rsidRPr="00630193" w:rsidRDefault="00F96756" w:rsidP="00F96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63019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-10.28277 </w:t>
      </w:r>
    </w:p>
    <w:p w:rsidR="00F96756" w:rsidRDefault="00F96756" w:rsidP="00630193"/>
    <w:p w:rsidR="00630193" w:rsidRDefault="00630193" w:rsidP="00630193">
      <w:r>
        <w:t>R code for wilcoxon test to compare proportion of responses on Sugar v QHCl trials, to accompany Table S1.2:</w:t>
      </w:r>
      <w:r w:rsidRPr="00630193">
        <w:t xml:space="preserve"> </w:t>
      </w:r>
    </w:p>
    <w:p w:rsidR="00630193" w:rsidRPr="00E358A9" w:rsidRDefault="00630193" w:rsidP="006301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fr-FR"/>
        </w:rPr>
      </w:pPr>
      <w:r w:rsidRPr="00E358A9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fr-FR"/>
        </w:rPr>
        <w:t>&gt; wilcox.test(dat$</w:t>
      </w:r>
      <w:r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fr-FR"/>
        </w:rPr>
        <w:t>Sugar</w:t>
      </w:r>
      <w:r w:rsidRPr="00E358A9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fr-FR"/>
        </w:rPr>
        <w:t>, dat$</w:t>
      </w:r>
      <w:r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fr-FR"/>
        </w:rPr>
        <w:t>QHCl</w:t>
      </w:r>
      <w:r w:rsidRPr="00E358A9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fr-FR"/>
        </w:rPr>
        <w:t>, paired=T,conf.int=T)</w:t>
      </w:r>
    </w:p>
    <w:p w:rsidR="00630193" w:rsidRPr="00E358A9" w:rsidRDefault="00630193" w:rsidP="006301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fr-FR"/>
        </w:rPr>
        <w:tab/>
      </w: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Wilcoxon signed rank test with continuity correction</w:t>
      </w:r>
    </w:p>
    <w:p w:rsidR="00630193" w:rsidRPr="00E358A9" w:rsidRDefault="00630193" w:rsidP="006301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630193" w:rsidRPr="00E358A9" w:rsidRDefault="00630193" w:rsidP="006301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ata:  dat$QHCL and dat$Sugar</w:t>
      </w:r>
    </w:p>
    <w:p w:rsidR="00630193" w:rsidRPr="00E358A9" w:rsidRDefault="00630193" w:rsidP="006301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V = 300, p-value = 1.935e-05</w:t>
      </w:r>
    </w:p>
    <w:p w:rsidR="00630193" w:rsidRPr="00E358A9" w:rsidRDefault="00630193" w:rsidP="006301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lternative hypothesis: true location shift is not equal to 0</w:t>
      </w:r>
    </w:p>
    <w:p w:rsidR="00630193" w:rsidRPr="00E358A9" w:rsidRDefault="00630193" w:rsidP="006301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95 percent confidence interval:</w:t>
      </w:r>
    </w:p>
    <w:p w:rsidR="00630193" w:rsidRPr="00E358A9" w:rsidRDefault="00630193" w:rsidP="006301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0.4250200 0.5600742</w:t>
      </w:r>
    </w:p>
    <w:p w:rsidR="00630193" w:rsidRPr="00E358A9" w:rsidRDefault="00630193" w:rsidP="006301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sample estimates:</w:t>
      </w:r>
    </w:p>
    <w:p w:rsidR="00630193" w:rsidRPr="00E358A9" w:rsidRDefault="00630193" w:rsidP="006301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pseudo)median </w:t>
      </w:r>
    </w:p>
    <w:p w:rsidR="00630193" w:rsidRPr="00E358A9" w:rsidRDefault="00630193" w:rsidP="006301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0.490025 </w:t>
      </w:r>
    </w:p>
    <w:p w:rsidR="00630193" w:rsidRPr="00E358A9" w:rsidRDefault="00630193" w:rsidP="006301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2668C6" w:rsidRDefault="002668C6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C5060B"/>
          <w:sz w:val="20"/>
          <w:szCs w:val="20"/>
          <w:shd w:val="clear" w:color="auto" w:fill="E1E2E5"/>
        </w:rPr>
      </w:pPr>
    </w:p>
    <w:p w:rsidR="00E358A9" w:rsidRPr="00A5300B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</w:pPr>
      <w:r w:rsidRPr="00A5300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  <w:t>&gt; wilcox.test(dat$C., dat$C..1, paired=T,conf.int=T)</w:t>
      </w:r>
    </w:p>
    <w:p w:rsidR="00E358A9" w:rsidRPr="00A5300B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E358A9" w:rsidRPr="00E358A9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A5300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ab/>
      </w: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Wilcoxon signed rank test with continuity correction</w:t>
      </w:r>
    </w:p>
    <w:p w:rsidR="00E358A9" w:rsidRPr="00E358A9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E358A9" w:rsidRPr="00E358A9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ata:  dat$C. and dat$C..1</w:t>
      </w:r>
    </w:p>
    <w:p w:rsidR="00E358A9" w:rsidRPr="00E358A9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V = 298, p-value = 2.494e-05</w:t>
      </w:r>
    </w:p>
    <w:p w:rsidR="00E358A9" w:rsidRPr="00E358A9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lternative hypothesis: true location shift is not equal to 0</w:t>
      </w:r>
    </w:p>
    <w:p w:rsidR="00E358A9" w:rsidRPr="00E358A9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95 percent confidence interval:</w:t>
      </w:r>
    </w:p>
    <w:p w:rsidR="00E358A9" w:rsidRPr="00E358A9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0.3150481 0.5049697</w:t>
      </w:r>
    </w:p>
    <w:p w:rsidR="00E358A9" w:rsidRPr="00E358A9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sample estimates:</w:t>
      </w:r>
    </w:p>
    <w:p w:rsidR="00E358A9" w:rsidRPr="00E358A9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pseudo)median </w:t>
      </w:r>
    </w:p>
    <w:p w:rsidR="00E358A9" w:rsidRPr="00E358A9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358A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0.423419 </w:t>
      </w:r>
    </w:p>
    <w:p w:rsidR="00E358A9" w:rsidRPr="00E358A9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E358A9" w:rsidRPr="00A5300B" w:rsidRDefault="00E358A9" w:rsidP="00E358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561366" w:rsidRDefault="00561366"/>
    <w:p w:rsidR="00F96756" w:rsidRDefault="00F96756"/>
    <w:p w:rsidR="00561366" w:rsidRDefault="00037737">
      <w:r>
        <w:t xml:space="preserve">Figure S1.1 Histograms showing the </w:t>
      </w:r>
      <w:r w:rsidR="00A25F40">
        <w:t>frequency</w:t>
      </w:r>
      <w:r>
        <w:t xml:space="preserve"> of NoGo responses </w:t>
      </w:r>
      <w:r w:rsidR="00A25F40">
        <w:t xml:space="preserve">(y axis) </w:t>
      </w:r>
      <w:r>
        <w:t xml:space="preserve">during the final phase of </w:t>
      </w:r>
      <w:r w:rsidR="00675FF7">
        <w:t>discrimination training (Phase B</w:t>
      </w:r>
      <w:r>
        <w:t>)</w:t>
      </w:r>
      <w:r w:rsidR="000B355C">
        <w:t xml:space="preserve"> for the 24 hamsters which too</w:t>
      </w:r>
      <w:r w:rsidR="00675FF7">
        <w:t>k part in testing during Phase C and D</w:t>
      </w:r>
      <w:r>
        <w:t xml:space="preserve">. </w:t>
      </w:r>
      <w:r w:rsidR="00A25F40">
        <w:t xml:space="preserve">On the x axis 0.0 signifies hamsters approached on all trials. 1.0 signifies hamsters did not approach on all trials. </w:t>
      </w:r>
      <w:r w:rsidR="008F22B8">
        <w:t xml:space="preserve">a) sugar trials; b) QHCl trials; c) control trials at sugar location; d) control tirlas at QHCl location. </w:t>
      </w:r>
    </w:p>
    <w:p w:rsidR="00561366" w:rsidRDefault="00037737" w:rsidP="00037737">
      <w:pPr>
        <w:pStyle w:val="ListParagraph"/>
        <w:numPr>
          <w:ilvl w:val="0"/>
          <w:numId w:val="2"/>
        </w:numPr>
      </w:pPr>
      <w:r>
        <w:t xml:space="preserve">       </w:t>
      </w:r>
      <w:r>
        <w:tab/>
      </w:r>
      <w:r>
        <w:tab/>
      </w:r>
      <w:r>
        <w:tab/>
      </w:r>
      <w:r>
        <w:tab/>
        <w:t xml:space="preserve">b)    </w:t>
      </w:r>
      <w:r>
        <w:tab/>
      </w:r>
      <w:r>
        <w:tab/>
      </w:r>
      <w:r>
        <w:tab/>
      </w:r>
    </w:p>
    <w:p w:rsidR="00561366" w:rsidRDefault="00A25F40">
      <w:r>
        <w:rPr>
          <w:noProof/>
          <w:lang w:eastAsia="zh-CN"/>
        </w:rPr>
        <w:drawing>
          <wp:inline distT="0" distB="0" distL="0" distR="0" wp14:anchorId="4A824AE0" wp14:editId="7E81FEB4">
            <wp:extent cx="2277125" cy="1981200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93757" cy="1995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25F40">
        <w:rPr>
          <w:noProof/>
        </w:rPr>
        <w:t xml:space="preserve"> </w:t>
      </w:r>
      <w:r>
        <w:rPr>
          <w:noProof/>
          <w:lang w:eastAsia="zh-CN"/>
        </w:rPr>
        <w:drawing>
          <wp:inline distT="0" distB="0" distL="0" distR="0" wp14:anchorId="6B3087D8" wp14:editId="06211355">
            <wp:extent cx="2080067" cy="18097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94162" cy="1822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21FC" w:rsidRDefault="00037737" w:rsidP="00037737">
      <w:pPr>
        <w:pStyle w:val="ListParagraph"/>
        <w:numPr>
          <w:ilvl w:val="0"/>
          <w:numId w:val="3"/>
        </w:numPr>
      </w:pPr>
      <w:r>
        <w:t xml:space="preserve">     </w:t>
      </w:r>
      <w:r>
        <w:tab/>
      </w:r>
      <w:r>
        <w:tab/>
      </w:r>
      <w:r>
        <w:tab/>
      </w:r>
      <w:r>
        <w:tab/>
        <w:t xml:space="preserve">    d)          </w:t>
      </w:r>
    </w:p>
    <w:p w:rsidR="00037737" w:rsidRDefault="00A25F40">
      <w:r>
        <w:rPr>
          <w:noProof/>
          <w:lang w:eastAsia="zh-CN"/>
        </w:rPr>
        <w:drawing>
          <wp:inline distT="0" distB="0" distL="0" distR="0" wp14:anchorId="5B354F9A" wp14:editId="09907FE2">
            <wp:extent cx="2178596" cy="18954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98396" cy="1912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25F40">
        <w:rPr>
          <w:noProof/>
        </w:rPr>
        <w:t xml:space="preserve"> </w:t>
      </w:r>
      <w:r>
        <w:rPr>
          <w:noProof/>
          <w:lang w:eastAsia="zh-CN"/>
        </w:rPr>
        <w:drawing>
          <wp:inline distT="0" distB="0" distL="0" distR="0" wp14:anchorId="1AAC8C98" wp14:editId="2ED5DA05">
            <wp:extent cx="2178050" cy="1895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97624" cy="191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7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1987" w:rsidRDefault="008C1987" w:rsidP="006916D3">
      <w:pPr>
        <w:spacing w:after="0" w:line="240" w:lineRule="auto"/>
      </w:pPr>
      <w:r>
        <w:separator/>
      </w:r>
    </w:p>
  </w:endnote>
  <w:endnote w:type="continuationSeparator" w:id="0">
    <w:p w:rsidR="008C1987" w:rsidRDefault="008C1987" w:rsidP="00691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1987" w:rsidRDefault="008C1987" w:rsidP="006916D3">
      <w:pPr>
        <w:spacing w:after="0" w:line="240" w:lineRule="auto"/>
      </w:pPr>
      <w:r>
        <w:separator/>
      </w:r>
    </w:p>
  </w:footnote>
  <w:footnote w:type="continuationSeparator" w:id="0">
    <w:p w:rsidR="008C1987" w:rsidRDefault="008C1987" w:rsidP="006916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C5235"/>
    <w:multiLevelType w:val="hybridMultilevel"/>
    <w:tmpl w:val="A992B4E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514A0F"/>
    <w:multiLevelType w:val="hybridMultilevel"/>
    <w:tmpl w:val="A19EBABC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A83BCF"/>
    <w:multiLevelType w:val="hybridMultilevel"/>
    <w:tmpl w:val="567C3B38"/>
    <w:lvl w:ilvl="0" w:tplc="08090017">
      <w:start w:val="1"/>
      <w:numFmt w:val="lowerLetter"/>
      <w:lvlText w:val="%1)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25"/>
    <w:rsid w:val="00037737"/>
    <w:rsid w:val="000541DF"/>
    <w:rsid w:val="000B27E1"/>
    <w:rsid w:val="000B355C"/>
    <w:rsid w:val="00180539"/>
    <w:rsid w:val="002668C6"/>
    <w:rsid w:val="00326AC0"/>
    <w:rsid w:val="00561366"/>
    <w:rsid w:val="005D0A29"/>
    <w:rsid w:val="00630193"/>
    <w:rsid w:val="00675FF7"/>
    <w:rsid w:val="006916D3"/>
    <w:rsid w:val="006C3CAC"/>
    <w:rsid w:val="00862255"/>
    <w:rsid w:val="008C1987"/>
    <w:rsid w:val="008C7625"/>
    <w:rsid w:val="008F22B8"/>
    <w:rsid w:val="009321FC"/>
    <w:rsid w:val="009D78F4"/>
    <w:rsid w:val="009E6732"/>
    <w:rsid w:val="00A25F40"/>
    <w:rsid w:val="00A5300B"/>
    <w:rsid w:val="00A64301"/>
    <w:rsid w:val="00B72B52"/>
    <w:rsid w:val="00BD2DD2"/>
    <w:rsid w:val="00C84B5E"/>
    <w:rsid w:val="00CB0B91"/>
    <w:rsid w:val="00CD4E8F"/>
    <w:rsid w:val="00CE0120"/>
    <w:rsid w:val="00CF0329"/>
    <w:rsid w:val="00DC0C30"/>
    <w:rsid w:val="00DF650C"/>
    <w:rsid w:val="00E358A9"/>
    <w:rsid w:val="00EB6E13"/>
    <w:rsid w:val="00F966A6"/>
    <w:rsid w:val="00F96756"/>
    <w:rsid w:val="00FC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E2B62533-777B-4A68-BCA6-DCCCA3D1A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13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1366"/>
    <w:rPr>
      <w:rFonts w:ascii="Courier New" w:eastAsia="Times New Roman" w:hAnsi="Courier New" w:cs="Courier New"/>
      <w:sz w:val="20"/>
      <w:szCs w:val="20"/>
    </w:rPr>
  </w:style>
  <w:style w:type="character" w:customStyle="1" w:styleId="gnvmtomcdbb">
    <w:name w:val="gnvmtomcdbb"/>
    <w:basedOn w:val="DefaultParagraphFont"/>
    <w:rsid w:val="00561366"/>
  </w:style>
  <w:style w:type="character" w:customStyle="1" w:styleId="gnvmtomchab">
    <w:name w:val="gnvmtomchab"/>
    <w:basedOn w:val="DefaultParagraphFont"/>
    <w:rsid w:val="00561366"/>
  </w:style>
  <w:style w:type="paragraph" w:styleId="ListParagraph">
    <w:name w:val="List Paragraph"/>
    <w:basedOn w:val="Normal"/>
    <w:uiPriority w:val="34"/>
    <w:qFormat/>
    <w:rsid w:val="00037737"/>
    <w:pPr>
      <w:ind w:left="720"/>
      <w:contextualSpacing/>
    </w:pPr>
  </w:style>
  <w:style w:type="table" w:styleId="PlainTable3">
    <w:name w:val="Plain Table 3"/>
    <w:basedOn w:val="TableNormal"/>
    <w:uiPriority w:val="43"/>
    <w:rsid w:val="00CF03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FC2ED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F6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22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25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16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6D3"/>
  </w:style>
  <w:style w:type="paragraph" w:styleId="Footer">
    <w:name w:val="footer"/>
    <w:basedOn w:val="Normal"/>
    <w:link w:val="FooterChar"/>
    <w:uiPriority w:val="99"/>
    <w:unhideWhenUsed/>
    <w:rsid w:val="006916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4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4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5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ell, Emily</dc:creator>
  <cp:keywords/>
  <dc:description/>
  <cp:lastModifiedBy>Bethell, Emily</cp:lastModifiedBy>
  <cp:revision>12</cp:revision>
  <cp:lastPrinted>2015-05-21T12:14:00Z</cp:lastPrinted>
  <dcterms:created xsi:type="dcterms:W3CDTF">2015-05-21T11:37:00Z</dcterms:created>
  <dcterms:modified xsi:type="dcterms:W3CDTF">2015-05-30T11:42:00Z</dcterms:modified>
</cp:coreProperties>
</file>